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EA720A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C36212" w:rsidRDefault="00F102CC" w:rsidP="00C36212">
            <w:pPr>
              <w:pStyle w:val="ListParagraph"/>
              <w:numPr>
                <w:ilvl w:val="0"/>
                <w:numId w:val="6"/>
              </w:num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6D45C7E" w14:textId="79128622" w:rsidR="00F102CC" w:rsidRDefault="00B239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p w14:paraId="56B0C91A" w14:textId="2A12E2B1" w:rsidR="00823A63" w:rsidRDefault="00823A63">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Methods</w:t>
            </w:r>
          </w:p>
          <w:p w14:paraId="31209F92" w14:textId="0C986177" w:rsidR="00B239EB" w:rsidRPr="003D5AF6" w:rsidRDefault="00B239E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9BE41BB" w:rsidR="00F102CC" w:rsidRPr="003D5AF6" w:rsidRDefault="00B239E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B49E5C9" w14:textId="0552808A" w:rsidR="00B239EB" w:rsidRDefault="00B239EB">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ext</w:t>
            </w:r>
          </w:p>
          <w:p w14:paraId="142EF030" w14:textId="6C4B2EA8" w:rsidR="00F102CC" w:rsidRPr="003D5AF6" w:rsidRDefault="00B239E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B239EB" w:rsidRDefault="00F102CC" w:rsidP="00B239EB">
            <w:pPr>
              <w:pStyle w:val="ListParagraph"/>
              <w:numPr>
                <w:ilvl w:val="0"/>
                <w:numId w:val="5"/>
              </w:num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0C31DCF" w14:textId="7F0FFA38" w:rsidR="00F102CC" w:rsidRDefault="00B239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p w14:paraId="228A64E8" w14:textId="52DD1394" w:rsidR="00B239EB" w:rsidRPr="003D5AF6" w:rsidRDefault="00B239E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B239EB" w:rsidRDefault="00F102CC" w:rsidP="00B239EB">
            <w:pPr>
              <w:pStyle w:val="ListParagraph"/>
              <w:numPr>
                <w:ilvl w:val="0"/>
                <w:numId w:val="5"/>
              </w:num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B239EB" w:rsidRDefault="00F102CC" w:rsidP="00B239EB">
            <w:pPr>
              <w:pStyle w:val="ListParagraph"/>
              <w:numPr>
                <w:ilvl w:val="0"/>
                <w:numId w:val="5"/>
              </w:num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B239EB" w:rsidRDefault="00F102CC" w:rsidP="00B239EB">
            <w:pPr>
              <w:pStyle w:val="ListParagraph"/>
              <w:numPr>
                <w:ilvl w:val="0"/>
                <w:numId w:val="5"/>
              </w:num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Pr="00B239EB" w:rsidRDefault="00F102CC" w:rsidP="00B239EB">
            <w:pPr>
              <w:pStyle w:val="ListParagraph"/>
              <w:numPr>
                <w:ilvl w:val="0"/>
                <w:numId w:val="5"/>
              </w:num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B239EB" w:rsidRDefault="00F102CC" w:rsidP="00B239EB">
            <w:pPr>
              <w:pStyle w:val="ListParagraph"/>
              <w:numPr>
                <w:ilvl w:val="0"/>
                <w:numId w:val="5"/>
              </w:num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A7B1F80" w14:textId="3427742C" w:rsidR="00F102CC" w:rsidRDefault="00B23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p w14:paraId="55DB4854" w14:textId="6BA52E05" w:rsidR="00B239EB" w:rsidRPr="003D5AF6" w:rsidRDefault="00B23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C36212">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E11D5A4" w:rsidR="00F102CC" w:rsidRPr="003D5AF6" w:rsidRDefault="00C36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Pr="00C36212" w:rsidRDefault="00F102CC" w:rsidP="00C36212">
            <w:pPr>
              <w:pStyle w:val="ListParagraph"/>
              <w:numPr>
                <w:ilvl w:val="0"/>
                <w:numId w:val="5"/>
              </w:num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3E636BD" w:rsidR="00F102CC" w:rsidRPr="003D5AF6" w:rsidRDefault="00C36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C36212" w:rsidRDefault="00F102CC" w:rsidP="00C36212">
            <w:pPr>
              <w:pStyle w:val="ListParagraph"/>
              <w:numPr>
                <w:ilvl w:val="0"/>
                <w:numId w:val="5"/>
              </w:num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9CF65E" w14:textId="77777777" w:rsidR="00F102CC" w:rsidRDefault="00C36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p w14:paraId="6F0CFE7C" w14:textId="5E49EE91" w:rsidR="00C36212" w:rsidRPr="003D5AF6" w:rsidRDefault="00C36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cap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D55177" w:rsidR="00F102CC" w:rsidRPr="003D5AF6" w:rsidRDefault="00C36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B239EB" w:rsidRDefault="00F102CC" w:rsidP="00B239EB">
            <w:pPr>
              <w:pStyle w:val="ListParagraph"/>
              <w:numPr>
                <w:ilvl w:val="0"/>
                <w:numId w:val="5"/>
              </w:num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E97934" w14:textId="1997E921" w:rsidR="00C36212" w:rsidRDefault="00C36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p w14:paraId="2A6BA9BD" w14:textId="73D75E9E" w:rsidR="00B239EB" w:rsidRPr="003D5AF6" w:rsidRDefault="00B239E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B239EB" w:rsidRDefault="00F102CC" w:rsidP="00B239EB">
            <w:pPr>
              <w:pStyle w:val="ListParagraph"/>
              <w:numPr>
                <w:ilvl w:val="0"/>
                <w:numId w:val="5"/>
              </w:num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B239EB" w:rsidRDefault="00F102CC" w:rsidP="00B239EB">
            <w:pPr>
              <w:pStyle w:val="ListParagraph"/>
              <w:numPr>
                <w:ilvl w:val="0"/>
                <w:numId w:val="5"/>
              </w:num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C36212" w:rsidRDefault="00F102CC" w:rsidP="00C36212">
            <w:pPr>
              <w:pStyle w:val="ListParagraph"/>
              <w:numPr>
                <w:ilvl w:val="0"/>
                <w:numId w:val="5"/>
              </w:num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ED20E4" w14:textId="2DB1FC76" w:rsidR="00F102CC" w:rsidRDefault="00B23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p w14:paraId="0AB553AA" w14:textId="08B7E161" w:rsidR="00B239EB" w:rsidRDefault="00B23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captions</w:t>
            </w:r>
          </w:p>
          <w:p w14:paraId="54E0127B" w14:textId="6A04ED16" w:rsidR="00B239EB" w:rsidRPr="003D5AF6" w:rsidRDefault="00B23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gure cap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5FC077B" w:rsidR="00F102CC" w:rsidRPr="003D5AF6" w:rsidRDefault="00B23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B964369" w:rsidR="00F102CC" w:rsidRPr="003D5AF6" w:rsidRDefault="00B23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B239EB" w:rsidRDefault="00F102CC" w:rsidP="00B239EB">
            <w:pPr>
              <w:pStyle w:val="ListParagraph"/>
              <w:numPr>
                <w:ilvl w:val="0"/>
                <w:numId w:val="5"/>
              </w:num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81B0430" w:rsidR="00F102CC" w:rsidRPr="003D5AF6" w:rsidRDefault="00C36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CA671A" w:rsidRDefault="00F102CC" w:rsidP="00CA671A">
            <w:pPr>
              <w:pStyle w:val="ListParagraph"/>
              <w:numPr>
                <w:ilvl w:val="0"/>
                <w:numId w:val="5"/>
              </w:num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CA671A" w:rsidRDefault="00F102CC" w:rsidP="00CA671A">
            <w:pPr>
              <w:pStyle w:val="ListParagraph"/>
              <w:numPr>
                <w:ilvl w:val="0"/>
                <w:numId w:val="5"/>
              </w:num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C36212" w:rsidRDefault="00F102CC" w:rsidP="00C36212">
            <w:pPr>
              <w:pStyle w:val="ListParagraph"/>
              <w:numPr>
                <w:ilvl w:val="0"/>
                <w:numId w:val="5"/>
              </w:num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B9762" w14:textId="77777777" w:rsidR="00912CBF" w:rsidRDefault="00912CBF">
      <w:r>
        <w:separator/>
      </w:r>
    </w:p>
  </w:endnote>
  <w:endnote w:type="continuationSeparator" w:id="0">
    <w:p w14:paraId="2279550A" w14:textId="77777777" w:rsidR="00912CBF" w:rsidRDefault="00912C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B11AE" w14:textId="77777777" w:rsidR="00912CBF" w:rsidRDefault="00912CBF">
      <w:r>
        <w:separator/>
      </w:r>
    </w:p>
  </w:footnote>
  <w:footnote w:type="continuationSeparator" w:id="0">
    <w:p w14:paraId="5224D830" w14:textId="77777777" w:rsidR="00912CBF" w:rsidRDefault="00912C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0954DA7"/>
    <w:multiLevelType w:val="hybridMultilevel"/>
    <w:tmpl w:val="7C3EEEDC"/>
    <w:lvl w:ilvl="0" w:tplc="4809000D">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4F476E1"/>
    <w:multiLevelType w:val="hybridMultilevel"/>
    <w:tmpl w:val="C1E62DC0"/>
    <w:lvl w:ilvl="0" w:tplc="4809000D">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2127503465">
    <w:abstractNumId w:val="3"/>
  </w:num>
  <w:num w:numId="2" w16cid:durableId="1036780172">
    <w:abstractNumId w:val="0"/>
  </w:num>
  <w:num w:numId="3" w16cid:durableId="260841234">
    <w:abstractNumId w:val="2"/>
  </w:num>
  <w:num w:numId="4" w16cid:durableId="1449086121">
    <w:abstractNumId w:val="4"/>
  </w:num>
  <w:num w:numId="5" w16cid:durableId="1870872095">
    <w:abstractNumId w:val="5"/>
  </w:num>
  <w:num w:numId="6" w16cid:durableId="4046863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D72F5"/>
    <w:rsid w:val="002209A8"/>
    <w:rsid w:val="003C1E25"/>
    <w:rsid w:val="003D5AF6"/>
    <w:rsid w:val="00427975"/>
    <w:rsid w:val="004E2C31"/>
    <w:rsid w:val="005B0259"/>
    <w:rsid w:val="007054B6"/>
    <w:rsid w:val="00823A63"/>
    <w:rsid w:val="00912CBF"/>
    <w:rsid w:val="009C7B26"/>
    <w:rsid w:val="00A11E52"/>
    <w:rsid w:val="00B239EB"/>
    <w:rsid w:val="00BD41E9"/>
    <w:rsid w:val="00C36212"/>
    <w:rsid w:val="00C84413"/>
    <w:rsid w:val="00CA671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B239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5</Pages>
  <Words>1468</Words>
  <Characters>836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urul Jannah Binte Mohamed Nasir</cp:lastModifiedBy>
  <cp:revision>8</cp:revision>
  <dcterms:created xsi:type="dcterms:W3CDTF">2022-02-28T12:21:00Z</dcterms:created>
  <dcterms:modified xsi:type="dcterms:W3CDTF">2023-03-21T03:31:00Z</dcterms:modified>
</cp:coreProperties>
</file>